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E67BA" w14:textId="7C36FE7C" w:rsidR="008D36E1" w:rsidRDefault="008D36E1" w:rsidP="008D36E1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l </w:t>
      </w:r>
      <w:proofErr w:type="spellStart"/>
      <w:proofErr w:type="gramStart"/>
      <w:r>
        <w:rPr>
          <w:rFonts w:asciiTheme="majorBidi" w:hAnsiTheme="majorBidi" w:cstheme="majorBidi"/>
          <w:b/>
          <w:sz w:val="24"/>
          <w:szCs w:val="24"/>
        </w:rPr>
        <w:t>Tables:</w:t>
      </w:r>
      <w:r w:rsidRPr="00612B8D">
        <w:rPr>
          <w:rFonts w:asciiTheme="majorBidi" w:hAnsiTheme="majorBidi" w:cstheme="majorBidi"/>
          <w:b/>
          <w:sz w:val="24"/>
          <w:szCs w:val="24"/>
        </w:rPr>
        <w:t>Burden</w:t>
      </w:r>
      <w:proofErr w:type="spellEnd"/>
      <w:proofErr w:type="gramEnd"/>
      <w:r w:rsidRPr="00612B8D">
        <w:rPr>
          <w:rFonts w:asciiTheme="majorBidi" w:hAnsiTheme="majorBidi" w:cstheme="majorBidi"/>
          <w:b/>
          <w:sz w:val="24"/>
          <w:szCs w:val="24"/>
        </w:rPr>
        <w:t xml:space="preserve"> of insomnia on healthcare utilization in children with autism spectrum disorder</w:t>
      </w:r>
    </w:p>
    <w:p w14:paraId="3096169B" w14:textId="45F9353C" w:rsidR="008D36E1" w:rsidRDefault="008D36E1" w:rsidP="008D36E1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 xml:space="preserve">1. </w:t>
      </w:r>
      <w:r w:rsidRPr="0028452D">
        <w:rPr>
          <w:rFonts w:asciiTheme="majorBidi" w:hAnsiTheme="majorBidi" w:cstheme="majorBidi"/>
          <w:bCs/>
          <w:sz w:val="24"/>
          <w:szCs w:val="24"/>
        </w:rPr>
        <w:t>List of medication for the management of chronic conditions</w:t>
      </w:r>
      <w:r>
        <w:rPr>
          <w:rFonts w:asciiTheme="majorBidi" w:hAnsiTheme="majorBidi" w:cstheme="majorBidi"/>
          <w:bCs/>
          <w:sz w:val="24"/>
          <w:szCs w:val="24"/>
        </w:rPr>
        <w:t xml:space="preserve"> by main indication</w:t>
      </w:r>
      <w:r w:rsidRPr="0028452D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tbl>
      <w:tblPr>
        <w:tblW w:w="4416" w:type="dxa"/>
        <w:tblInd w:w="-10" w:type="dxa"/>
        <w:tblLook w:val="04A0" w:firstRow="1" w:lastRow="0" w:firstColumn="1" w:lastColumn="0" w:noHBand="0" w:noVBand="1"/>
      </w:tblPr>
      <w:tblGrid>
        <w:gridCol w:w="4111"/>
        <w:gridCol w:w="872"/>
      </w:tblGrid>
      <w:tr w:rsidR="008D36E1" w:rsidRPr="00437808" w14:paraId="7697C823" w14:textId="77777777" w:rsidTr="00B668B9">
        <w:trPr>
          <w:trHeight w:val="300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08EE037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2E07A6D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8D36E1" w:rsidRPr="00437808" w14:paraId="049F708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7E5DE9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thma/Pulmonary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899856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80%</w:t>
            </w:r>
          </w:p>
        </w:tc>
      </w:tr>
      <w:tr w:rsidR="008D36E1" w:rsidRPr="00437808" w14:paraId="2D2A4DF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C8FA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Montelukast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FF9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7.40%</w:t>
            </w:r>
          </w:p>
        </w:tc>
      </w:tr>
      <w:tr w:rsidR="008D36E1" w:rsidRPr="00437808" w14:paraId="3CE2A2A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340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eclometaso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2A93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</w:tr>
      <w:tr w:rsidR="008D36E1" w:rsidRPr="00437808" w14:paraId="32BDF21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F4A6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moterol and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eclometaso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47A8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2064E6C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8D7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Salbutam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B72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5BEE534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56C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Symbicort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Duoresp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C46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1227CC5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E671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Fluticasone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4FCE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5.70%</w:t>
            </w:r>
          </w:p>
        </w:tc>
      </w:tr>
      <w:tr w:rsidR="008D36E1" w:rsidRPr="00437808" w14:paraId="59C88D3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00F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udesonide</w:t>
            </w:r>
            <w:r w:rsidRPr="00437808">
              <w:rPr>
                <w:rFonts w:eastAsia="Times New Roman"/>
                <w:sz w:val="16"/>
                <w:szCs w:val="16"/>
              </w:rPr>
              <w:t> 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078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407763B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DDD8CE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ention Deficit Hyperactivity Disorder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7728C2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40%</w:t>
            </w:r>
          </w:p>
        </w:tc>
      </w:tr>
      <w:tr w:rsidR="008D36E1" w:rsidRPr="00437808" w14:paraId="5EF9DF4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7D5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3C1C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%</w:t>
            </w:r>
          </w:p>
        </w:tc>
      </w:tr>
      <w:tr w:rsidR="008D36E1" w:rsidRPr="00437808" w14:paraId="50342F5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903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fetamine-Dexamfetam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7D9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</w:tr>
      <w:tr w:rsidR="008D36E1" w:rsidRPr="00437808" w14:paraId="32275F9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78F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dexamfetam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7DB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</w:tr>
      <w:tr w:rsidR="008D36E1" w:rsidRPr="00437808" w14:paraId="7554607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381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methylphenidat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A29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F8402C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1054E0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38F678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80%</w:t>
            </w:r>
          </w:p>
        </w:tc>
      </w:tr>
      <w:tr w:rsidR="008D36E1" w:rsidRPr="00437808" w14:paraId="00B49D4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90D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06E4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%</w:t>
            </w:r>
          </w:p>
        </w:tc>
      </w:tr>
      <w:tr w:rsidR="008D36E1" w:rsidRPr="00437808" w14:paraId="1E977EA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5DD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ethaz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9E6C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678B3AB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4E2B5B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and Mood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86220A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40%</w:t>
            </w:r>
          </w:p>
        </w:tc>
      </w:tr>
      <w:tr w:rsidR="008D36E1" w:rsidRPr="00437808" w14:paraId="5CEAA15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A54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54B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3.90%</w:t>
            </w:r>
          </w:p>
        </w:tc>
      </w:tr>
      <w:tr w:rsidR="008D36E1" w:rsidRPr="00437808" w14:paraId="61A7315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4A4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81EE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2.60%</w:t>
            </w:r>
          </w:p>
        </w:tc>
      </w:tr>
      <w:tr w:rsidR="008D36E1" w:rsidRPr="00437808" w14:paraId="78675D0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3FE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Periciaz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A7F6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2.20%</w:t>
            </w:r>
          </w:p>
        </w:tc>
      </w:tr>
      <w:tr w:rsidR="008D36E1" w:rsidRPr="00437808" w14:paraId="6BF4643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B22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lotiap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9497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60%</w:t>
            </w:r>
          </w:p>
        </w:tc>
      </w:tr>
      <w:tr w:rsidR="008D36E1" w:rsidRPr="00437808" w14:paraId="4626A23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B50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B0C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321438B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96B8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BEB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79F51DF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996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83C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5D9A766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812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lonazepam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32F3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</w:tr>
      <w:tr w:rsidR="008D36E1" w:rsidRPr="00437808" w14:paraId="690998B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583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iperiden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124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44F57A5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033A926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trient Deficienci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8ECF16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0%</w:t>
            </w:r>
          </w:p>
        </w:tc>
      </w:tr>
      <w:tr w:rsidR="008D36E1" w:rsidRPr="00437808" w14:paraId="1FFF921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725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Ferric Oxide Polymaltose complex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8F8D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5.50%</w:t>
            </w:r>
          </w:p>
        </w:tc>
      </w:tr>
      <w:tr w:rsidR="008D36E1" w:rsidRPr="00437808" w14:paraId="21BF972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486D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Pyridoxine (Vitamin B6)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19E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60%</w:t>
            </w:r>
          </w:p>
        </w:tc>
      </w:tr>
      <w:tr w:rsidR="008D36E1" w:rsidRPr="00437808" w14:paraId="0B38179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4E2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holecalcifer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C9F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153A268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377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Levocarnit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F07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257613B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2E5E2D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d supplement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83BB40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0%</w:t>
            </w:r>
          </w:p>
        </w:tc>
      </w:tr>
      <w:tr w:rsidR="008D36E1" w:rsidRPr="00437808" w14:paraId="6908F56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01C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famil AR 1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l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3982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</w:tr>
      <w:tr w:rsidR="008D36E1" w:rsidRPr="00437808" w14:paraId="7CF43DF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AA38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famil AR 2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l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D76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5A5B892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2BB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e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A0A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</w:tr>
      <w:tr w:rsidR="008D36E1" w:rsidRPr="00437808" w14:paraId="77A5BB2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93AE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011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</w:tr>
      <w:tr w:rsidR="008D36E1" w:rsidRPr="00437808" w14:paraId="24EC48A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DC1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_Lipil1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06F5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</w:tr>
      <w:tr w:rsidR="008D36E1" w:rsidRPr="00437808" w14:paraId="4F4650E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C05D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e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B98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39D9E4B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AED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ior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458C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3E8B7D7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776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cate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8ACD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6AD24B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8EB0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_Lipil2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A9E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BAD62E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7A1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e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96A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2D5E50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E54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sure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29E0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304768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75D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 Grass MI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8731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3468139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D44E25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6AC2083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0%</w:t>
            </w:r>
          </w:p>
        </w:tc>
      </w:tr>
      <w:tr w:rsidR="008D36E1" w:rsidRPr="00437808" w14:paraId="1B00CF7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4A3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2DDB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80%</w:t>
            </w:r>
          </w:p>
        </w:tc>
      </w:tr>
      <w:tr w:rsidR="008D36E1" w:rsidRPr="00437808" w14:paraId="4CEA45C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9FC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B0A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70%</w:t>
            </w:r>
          </w:p>
        </w:tc>
      </w:tr>
      <w:tr w:rsidR="008D36E1" w:rsidRPr="00437808" w14:paraId="1E502B7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728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93D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</w:tr>
      <w:tr w:rsidR="008D36E1" w:rsidRPr="00437808" w14:paraId="0176B6A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0735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79F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0FDD63A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A86B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67C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2FF31E4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20F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22F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59A2484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D334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2EF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206351A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1BB3BA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in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6ED806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0%</w:t>
            </w:r>
          </w:p>
        </w:tc>
      </w:tr>
      <w:tr w:rsidR="008D36E1" w:rsidRPr="00437808" w14:paraId="56FDB64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090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52232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3B03592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7AA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ecrolimu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CA06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</w:tr>
      <w:tr w:rsidR="008D36E1" w:rsidRPr="00437808" w14:paraId="795E032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0FC8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CREAM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619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56D3E2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971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betaso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B99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FF54BB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7B7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lucortol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3BC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15A56A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653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eofulv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8FDB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DFEB2A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B4A9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L/AQUAPHOR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866D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B3C585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F189B5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ic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E0D31C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0%</w:t>
            </w:r>
          </w:p>
        </w:tc>
      </w:tr>
      <w:tr w:rsidR="008D36E1" w:rsidRPr="00437808" w14:paraId="7508754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FDC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Triamcinolone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FAD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6E78D27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911C4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Dimethinde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83B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60%</w:t>
            </w:r>
          </w:p>
        </w:tc>
      </w:tr>
      <w:tr w:rsidR="008D36E1" w:rsidRPr="00437808" w14:paraId="4FD110A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973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Desloratad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E23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4CED463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6A0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Azelast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7CB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2021F1B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BF43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Levocabast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3BC7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0B1CDD6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2638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Epinephr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036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196E496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D65FDB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crine and Metabolic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CC47FF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0%</w:t>
            </w:r>
          </w:p>
        </w:tc>
      </w:tr>
      <w:tr w:rsidR="008D36E1" w:rsidRPr="00437808" w14:paraId="0A223D6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B51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thyroxine Sodiu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B71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</w:tr>
      <w:tr w:rsidR="008D36E1" w:rsidRPr="00437808" w14:paraId="3557F96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8ED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3747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640D2C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8E90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F580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6BF941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9B5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D64C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83207D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E48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ludec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4B3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3792CB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264F65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64C2D7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0%</w:t>
            </w:r>
          </w:p>
        </w:tc>
      </w:tr>
      <w:tr w:rsidR="008D36E1" w:rsidRPr="00437808" w14:paraId="1173A71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0CF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F718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7B76E76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86E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anitid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52C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3C8D8C9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047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meprazol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D26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1DAC9D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482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viscon Advance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156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C64FBC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35B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g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7E9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F2E145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91B355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Surgical Medica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3D9376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%</w:t>
            </w:r>
          </w:p>
        </w:tc>
      </w:tr>
      <w:tr w:rsidR="008D36E1" w:rsidRPr="00437808" w14:paraId="38BC6A7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763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2A2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5FDE588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55F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6A89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B82771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FF6612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9F9B43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%</w:t>
            </w:r>
          </w:p>
        </w:tc>
      </w:tr>
      <w:tr w:rsidR="008D36E1" w:rsidRPr="00437808" w14:paraId="692E751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EBB04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amyc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hamyc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5B4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A4AA63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370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4C01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AC22D8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774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ramyc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E2F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0EEE384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36B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ocid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mix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EE2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B01147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3F2906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ologic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B9B971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%</w:t>
            </w:r>
          </w:p>
        </w:tc>
      </w:tr>
      <w:tr w:rsidR="008D36E1" w:rsidRPr="00437808" w14:paraId="3BA4158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C016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opress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F89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0A2B2B1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668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butyn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59B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48A5D1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521926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3FB8E2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0321C17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282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olchicine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B301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A8682A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F8E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Tacrolimus</w:t>
            </w:r>
            <w:r w:rsidRPr="00437808">
              <w:rPr>
                <w:rFonts w:eastAsia="Times New Roman"/>
                <w:sz w:val="16"/>
                <w:szCs w:val="16"/>
              </w:rPr>
              <w:t> 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92E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51191F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54E198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0353A7C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0B46864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B8A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A52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BAB31A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AD2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91D3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AF427F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19BCF7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hthalmologic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174051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189BC6F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C636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panthenol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odium Hyaluronate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FED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A294FD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B0E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ocarp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45D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94DA3C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DE8421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eumatic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23D6B6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383AE6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1224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osactide</w:t>
            </w:r>
            <w:proofErr w:type="spellEnd"/>
            <w:r w:rsidRPr="00437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D940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025859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563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trexate</w:t>
            </w:r>
            <w:r w:rsidRPr="00437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59F8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989046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A8398C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orhinolaryngology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588BB5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85693B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C10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-Ears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FD1F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E41EC0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C6DF36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Medica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11E9B8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767FF7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9BC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66A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040F420B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BBF65A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ous Main Indica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8AC463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32314FF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562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zolamid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95F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</w:tbl>
    <w:p w14:paraId="28D4AC44" w14:textId="77777777" w:rsidR="008D36E1" w:rsidRDefault="008D36E1" w:rsidP="008D36E1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01E16CC5" w14:textId="77777777" w:rsidR="008D36E1" w:rsidRDefault="008D36E1" w:rsidP="008D36E1">
      <w:r>
        <w:br w:type="page"/>
      </w:r>
    </w:p>
    <w:p w14:paraId="274354FA" w14:textId="77777777" w:rsidR="00845BD6" w:rsidRDefault="00845BD6"/>
    <w:sectPr w:rsidR="00845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E1"/>
    <w:rsid w:val="00845BD6"/>
    <w:rsid w:val="008D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314A"/>
  <w15:chartTrackingRefBased/>
  <w15:docId w15:val="{875C8600-D2BC-4F4E-BFF1-15834580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E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עידן מנשה</cp:lastModifiedBy>
  <cp:revision>1</cp:revision>
  <dcterms:created xsi:type="dcterms:W3CDTF">2022-06-13T06:58:00Z</dcterms:created>
  <dcterms:modified xsi:type="dcterms:W3CDTF">2022-06-13T07:00:00Z</dcterms:modified>
</cp:coreProperties>
</file>